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641" w:type="dxa"/>
        <w:tblLook w:val="04A0" w:firstRow="1" w:lastRow="0" w:firstColumn="1" w:lastColumn="0" w:noHBand="0" w:noVBand="1"/>
      </w:tblPr>
      <w:tblGrid>
        <w:gridCol w:w="1969"/>
        <w:gridCol w:w="483"/>
        <w:gridCol w:w="1766"/>
        <w:gridCol w:w="2268"/>
        <w:gridCol w:w="3402"/>
      </w:tblGrid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alle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tart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e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eptid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rank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1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NDINIDRTLVAKQ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1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6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EPTYEVIPTPPTD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1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6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PTYEVIPTPPTDP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1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1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GKFVKISGSSIG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1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1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GKFVKISGSSIGE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1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8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KATYEAALKQYEA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0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PSYEAEPTPPTRT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NNDINIDRTLVAK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6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PTYEVIPTPPTD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1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NDINIDRTLVAK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ADLAAVKKANAA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1:03/DPB1*04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45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4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DSAFQAESYIQMK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AKLTAYQTELARV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9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AKLTAYQTELARV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1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DINIDRTLVAKQ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1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IIYKPQSTAYQP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3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PSYEAEPTPPTPT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6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GVVIDGKTVLAG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2:01/DPB1*0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5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SAFQAESYIQMK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1:03/DPB1*04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5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SAFQAESYIQMKR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1:03/DPB1*04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5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DSAFQAESYIQMK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1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SGKFVKISGSSIG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1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KFVKISGSSIGE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6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1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GKFVKISGSSIGE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QAKLTAYQTEL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9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QAKLTAYQTEL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3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VSVDNYTNLEAAP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AKLTAYQTELAR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9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AKLTAYQTELAR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8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ATYEAALKQYEAD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2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IVYKYTVDPKSK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1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IIYKPQSTAYQPS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2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IVYKYTVDPKSKF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6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ENGVVIDGKTVLA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6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NGVVIDGKTVLA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6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1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GKFVKISGSSIG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NNDINIDRTLVA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0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PSYEAEPTPPTR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1:03/DPB1*02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8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PTVHFHYFKLAV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1:03/DPB1*02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8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PTVHFHYFKLAVQ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6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6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PTYEVIPTPPTD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6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1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KFVKISGSSIGE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1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TELTQYTTAEVD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4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AKLAKYQADLAK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3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VSVDNYTNLEAA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1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STVIIYKPQSTA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KLTAYQTELARV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9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KLTAYQTELARV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1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TELTQYTTAEVDT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QAKLTAYQTELAR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9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QAKLTAYQTELAR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4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AKLAKYQADLAKY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2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KIVYKYTVDPKS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DQYKSDVAAHEA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3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PSYEAEPTPPTP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6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EPTYEVIPTPPT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1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VIIYKPQSTAYQP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9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EPSYEAEPTPPTR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7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1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GKFVKISGSSIGE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KVFADETTTTSDV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DQYKSDVAAHEAE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ADLAAVKKANA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ADLAAVKKANA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1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NDINIDRTLVAKQ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1:03/DPB1*04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5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DSAFQAESYIQM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3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GVSVDNYTNLEAA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AALKQYEADLAAV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8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KATYEAALKQYE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6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GVVIDGKTVLAG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NNDINIDRTLVAK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6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NENGVVIDGKTVL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5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ESYIQMKRIAVG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6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ENGVVIDGKTVL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2:01/DPB1*0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5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DSAFQAESYIQMK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1:03/DPB1*02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8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TVHFHYFKLAVQ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6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6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PTYEVIPTPPTDP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8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7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VKLKAYEDEQTSI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8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lastRenderedPageBreak/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AKLAQYQADLAAV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8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1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STVIIYKPQSTAY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8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7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1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SGKFVKISGSSIG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8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7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1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GKFVKISGSSIG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8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6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TYEVIPTPPTDP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8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TDQYKSDVAAHEA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8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3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EPSYEAEPTPPTP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8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8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AQYQAELKRVQE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8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5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AESYIQMKRIAVG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8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6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GVVIDGKTVLAG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8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1:03/DPB1*04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5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AFQAESYIQMKR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8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6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1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SGKFVKISGSSIG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9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6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6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EPTYEVIPTPPTD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9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1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GTELTQYTTAEVD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9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2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KIVYKYTVDPKSK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9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TELARVQKANADA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9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9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TELARVQKANADA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9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1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NDINIDRTLVAK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9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2:01/DPB1*0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5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SAFQAESYIQMKR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9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1:03/DPB1*02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8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DPTVHFHYFKLAV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9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1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SGKFVKISGSSI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9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NNDINIDRTLVA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1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DINIDRTLVAKQ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AAYQAELKRVQE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6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4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SRWTMYKNSQAGS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1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3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SVDNYTNLEAAP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1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0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SYEAEPTPPTRT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1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1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IYKPQSTAYQPS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1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1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VIIYKPQSTAYQ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1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KVFADETTTTSD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1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6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VEPTYEVIPTPPT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1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5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AESYIQMKRIAV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1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8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AQYQAELKRVQE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1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DLAAVKKANAA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1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6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4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SRWTMYKNSQAG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1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TVIIYKPQSTAY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AKLAQYQADLAA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0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TSTVIIYKPQS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4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AKLAKYQADLAK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9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EPSYEAEPTPPT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1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LSLTTDGKFLKA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8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KPINFDNALLSVT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1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LSLTTDGKFLKAS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2:01/DPB1*0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8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PTVHFHYFKLAVQ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1:03/DPB1*02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8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TVHFHYFKLAVQP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0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TSTVIIYKPQSTA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YQAKLTAYQTEL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9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YQAKLTAYQTEL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2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VYKYTVDPKSKF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3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EPSYEAEPTPPT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4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SYEAEPTPPTPT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8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KPINFDNALLSV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QKVFADETTTTSD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NNDINIDRTLVA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5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ESYIQMKRIAVGT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ADLAAVKKAN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6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1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SGKFVKISGSSI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6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4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GSRWTMYKNSQAG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8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QYQAELKRVQE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AAYQAELKRVQE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1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KFVKISGSSIGEK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5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YQFNPEATKAAS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TDQYKSDVAAHE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QYKSDVAAHEAE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QKVFADETTTTS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2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SKIVYKYTVDPKS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NNDINIDRTLVA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AYQAELKRVQE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5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KLAKYQADLAKY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1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ELTQYTTAEVDT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AALKQYEADLAA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4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AKLAKYQADLA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PVYQDLPTPPSDP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1:03/DPB1*02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8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DPTVHFHYFKLA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6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6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EPTYEVIPTPPT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6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6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TYEVIPTPPTDP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6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1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KFVKISGSSIGEK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PVYQDLPTPPSD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lastRenderedPageBreak/>
              <w:t>HLA-DRB1*07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1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SGKFVKISGSSI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1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DINIDRTLVAKQS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5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YQFNPEATKAASP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6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TYEVIPTPPTDPV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TELARVQKANAD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9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TELARVQKANAD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AKLAQYQADLAA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8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DPVYQDLPTPPSD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8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6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NYEKEPTPPTRT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8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1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NLSLTTDGKFLKA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8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1:03/DPB1*02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5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SAFQAESYIQMK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8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VFADETTTTSDV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9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QYQADLAAVQKT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9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7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1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KFVKISGSSIGE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9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9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VEPSYEAEPTPPT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9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8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KATYEAALKQYE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9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8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LAQYQAELKRVQE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9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1:03/DPB1*04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4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IDSAFQAESYIQM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9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6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6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VEPTYEVIPTPPT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1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GTELTQYTTAEV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7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VKLKAYEDEQTS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AQYQADLAAVQK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0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SYEAEPTPPTRTP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1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TVIIYKPQSTAYQ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5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GYQFNPEATKAAS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AQYQADLAAVQKT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3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VEPSYEAEPTPPT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1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DINIDRTLVAKQS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8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KPINFDNALLSV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1:03/DPB1*02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8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SDPTVHFHYFKLA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KLTAYQTELARVQ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1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9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KLTAYQTELARVQ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1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AALKQYEADLAA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1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7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7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VTFKATAATLATF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1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ADLAAVKKANAA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1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GQKVFADETTTTS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1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4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SYEAEPTPPTPTP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1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YEADLAAVKKAN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1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DLAAVKKANAANE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1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2:01/DPB1*0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5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DSAFQAESYIQM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3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GVSVDNYTNLE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7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7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TVTFKATAATL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1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NLSLTTDGKFLK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6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4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RWTMYKNSQAGS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6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4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GSRWTMYKNSQA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8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ADLAAVKKANAA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LAAYQAELKRVQE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6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6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TYEVIPTPPTDPV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3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SVDNYTNLEAAPQ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8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LAQYQAELKRVQ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5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SYIQMKRIAVGT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5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QAESYIQMKRIAV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QTELARVQKANAD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9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QTELARVQKANAD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ALKQYEADLAAV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7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0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YSGKFVKISGSSI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TTDQYKSDVAAHE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1:03/DPB1*02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5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DSAFQAESYIQMK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6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0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YSGKFVKISGSSI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2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QDLVKITDANGNE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1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IYKPQSTAYQPSS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6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PNYEKEPTPPTR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1:03/DPB1*02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5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SAFQAESYIQMKR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6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NYEKEPTPPTR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8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7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AGWSTTVSNNSQV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8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4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TSFVLVDPLPSGY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8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ELARVQKANADA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8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ELARVQKANADA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8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6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PVKLKAYEDEQTS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9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9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DHYTGQYKVFAKV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9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AKLAQYQADL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7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7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VTFKATAATLAT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1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RQDLVKITDANG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4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TSFVLVDPLPSG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QYKSDVAAHEAEV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8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TYEAALKQYEAD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7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VTFKATAATLATF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2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VYKYTVDPKSKFQ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1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lastRenderedPageBreak/>
              <w:t>HLA-DRB1*16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1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GKIRAVNVPKVTK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7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7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NTVTFKATAATL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7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7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TVTFKATAATLAT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1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GKIRAVNVPKVTK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8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ADYQAKLTAYQT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8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ADYQAKLTAYQT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LAAYQAELKRVQ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ATYEAAVAANNAK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0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YSGKFVKISGSSI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6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1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GKIRAVNVPKVT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7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1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KFVKISGSSIGEK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0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TSTVIIYKPQS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8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KPINFDNALLSVT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8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ADLAAVKKANA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1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GKIRAVNVPKVT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AALKQYEADL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KLAQYQADLAAV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1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SLTTDGKFLKAS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8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KPINFDNALLS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1:03/DPB1*04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8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PTVHFHYFKLAVQ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6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PTYEVIPTPPTDP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8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ADLAAVKKANA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8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EADYQAKLTAYQT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8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EADYQAKLTAYQT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6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NENGVVIDGKTV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7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VTFKATAATLAT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7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1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GKIRAVNVPKVTK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4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YEAKLAKYQADLA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VFADETTTTSDVD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LAQYQADLAAVQK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2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QDLVKITDANG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3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GAITIKFKEAFL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7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KLKAYEDEQTSI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8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8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DQYKNDRSSADTI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8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1:03/DPB1*04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5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AFQAESYIQMKR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8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8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KPINFDNALLSV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9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DPVYQDLPTPPS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9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VYQDLPTPPSDP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9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6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NYEKEPTPPTRT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9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8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PINFDNALLSVT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9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9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DHYTGQYKVFAK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9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6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4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GGSRWTMYKNSQA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5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QFNPEATKAASP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2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YKYTVDPKSKFQ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ADLAAVQKTNAAN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4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SRWTMYKNSQAG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1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1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SGTELTQYTTAEV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1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8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DEKPINFDNALLS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1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6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PVKLKAYEDEQT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4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TTSFVLVDPLPS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8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5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ESYIQMKRIAVG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8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QYQAELKRVQEA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2:01/DPB1*0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8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TVHFHYFKLAVQ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1:03/DPB1*04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8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PTVHFHYFKLAV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6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PTYEVIPTPPTD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ADLAAVKKANA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1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NLSLTTDGKFLK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6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2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IVYKYTVDPKSKF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7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1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GKIRAVNVPKVT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LAQYQADLAAVQ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6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PNYEKEPTPPT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2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KYTVDPKSKFQG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2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YKYTVDPKSKFQG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6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2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IVYKYTVDPKSK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1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ELTQYTTAEVDTT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6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EPTYEVIPTPPTD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5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GYQFNPEATKAA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ADLAAVKKANA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2:01/DPB1*0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8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PTVHFHYFKLAV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1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AAYEAAVAANNA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8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ADLAAVKKAN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8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EADYQAKLTAYQ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8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EADYQAKLTAYQ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TDPVYQDLPTPPS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6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VVIDGKTVLAG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1:03/DPB1*02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5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DSAFQAESYIQM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7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1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NGKIRAVNVPKVT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8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3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TGVSVDNYTNLE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8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lastRenderedPageBreak/>
              <w:t>HLA-DRB1*0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ATYEAAVAANNA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8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8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ADYQAKLTAYQTE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9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8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ADYQAKLTAYQTE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9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2:01/DPB1*0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8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TVHFHYFKLAVQP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9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1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TVIIYKPQSTAYQ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2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YTVDPKSKFQGQK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2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VYKYTVDPKSKF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2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VYKYTVDPKSKFQ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AYQAELKRVQEA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8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5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AESYIQMKRIAVG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1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1:03/DPB1*04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8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TVHFHYFKLAVQ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1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1:03/DPB1*02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5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AFQAESYIQMKR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1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KATYEAAVAANNA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1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7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8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TFKATAATLATF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8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5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AESYIQMKRIAV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6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4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RWTMYKNSQAGSGW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3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AITIKFKEAFL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ADLAAVQKTNA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QTELARVQKANA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9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QTELARVQKANA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1:03/DPB1*02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8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SDPTVHFHYFKL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7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1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PNIWYSLNGKIR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1:03/DPB1*02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8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VHFHYFKLAVQP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4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RWTMYKNSQAGS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4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SFVLVDPLPSGY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8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DQYKNDRSSADT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7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AGWSTTVSNNSQ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3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DNYTNLEAAPQEI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4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TTSFVLVDPLPSG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YEAKLAQYQADL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1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NGKIRAVNVPKVT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4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SRWTMYKNSQAGS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TELARVQKANADA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9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TELARVQKANADA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ATYEAALKQYEA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1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AAYEAAVAANN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3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DNYTNLEAAPQEI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7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TVTFKATAATLAT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2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KIRAVNVPKVTK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8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DLAAVKKANAA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2:01/DPB1*0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ADLAAVKKANAA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1:03/DPB1*04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8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DPTVHFHYFKLAV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4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GSRWTMYKNSQA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8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3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GAITIKFKEAFL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8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1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KAAYEAAVAANN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8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6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7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VTFKATAATLATF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9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4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PTLGVFASAYTG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9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7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1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NGKIRAVNVPKV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9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9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QYKNDRSSADTI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9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5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KLAKYQADLAKYQ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9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8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TFKATAATLATF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9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7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TVTFKATAATL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9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6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1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NGKIRAVNVPKVT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YEAALKQYEADL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VYQDLPTPPSDPT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8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KLAQYQAELKRVQ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9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GDHYTGQYKVFAK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5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AKYQADLAKYQK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1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QYQADLAAVQKT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1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8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PINFDNALLSVTS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1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6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KNENGVVIDGKTV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1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2:01/DPB1*0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5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AFQAESYIQMKR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1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TEIKEDYTKQA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KATYEAALKQYEA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2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KYTVDPKSKFQGQ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4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TSFVLVDPLPSGY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ELARVQKANADAK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ELARVQKANADAK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QADLAAVQKTNA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1:03/DPB1*04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8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DPTVHFHYFKLA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6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YPVKLKAYEDEQT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ALKQYEADLAAVK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4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GSRWTMYKNSQAG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8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TAYEAKLAQYQA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4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GIFTDPTLGVFA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1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SLTTDGKFLKASA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1:03/DPB1*02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9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YTGQYKVFAKVD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7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7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NTVTFKATAATL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lastRenderedPageBreak/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4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TSFVLVDPLPSG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2:01/DPB1*0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1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GKIRAVNVPKVTK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3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DNYTNLEAAPQE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8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6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PTYEVIPTPPTDP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2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KYTVDPKSKFQGQ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6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7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VTFKATAATLAT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8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7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0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YSGKFVKISGSS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8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2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SNIVINNVPKINP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8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9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GDHYTGQYKVFA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9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6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TYEVIPTPPTDP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9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6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2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KIVYKYTVDPKS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6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2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KIVYKYTVDPKSK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4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PTLGVFASAYTGQ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1:03/DPB1*02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9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YTGQYKVFAKVDI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7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2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KIRAVNVPKVTK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1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8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6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PTYEVIPTPPTD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1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1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RQDLVKITDANG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3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ITIKFKEAFLRS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8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TELARVQKANADA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8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9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TELARVQKANADA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8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TYEAALKQYEADL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3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ITIKFKEAFLRSV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4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TSFVLVDPLPSGY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7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1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KPNIWYSLNGKI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QKANADAKAAYE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0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KGFYYVDDYPEE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1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GKIRAVNVPKVT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8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KPINFDNALLS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KLAQYQADLAAVQ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7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6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NSWYGAGAIKMSG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2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YTVDPKSKFQGQ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DLAAVKKANAA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5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VAPNYEKEPTPPT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8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EKPINFDNALLSV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4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LGIFTDPTLGVFA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ALAAYQAELKRVQ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2:01/DPB1*0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4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KAKYDQKILQLD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8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6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EPTYEVIPTPPTD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ATYEAALKQYEAD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TYEAAVAANNAK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6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2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KIRAVNVPKVTK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8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YNFYDDYDQTGD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8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YEADLAAVKKAN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8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NEADYQAKLTAYQ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8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NEADYQAKLTAYQ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3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AITIKFKEAFLRS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8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5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ESYIQMKRIAVGT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2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IVYKYTVDPKSKF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6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EPTYEVIPTPPT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8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KTAYEAKLAQYQA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8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3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KGAITIKFKEAFL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8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1:03/DPB1*04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8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TVHFHYFKLAVQP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8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1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IWYSLNGKIRAV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9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5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SYIQMKRIAVGTF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9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1:03/DPB1*02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4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IDSAFQAESYIQM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9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5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AGIRPKGAFQIFR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KALAAYQAELKR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1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2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DLVKITDANGNE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1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7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KLKAYEDEQTSIK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1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7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KAGWSTTVSNNSQ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1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6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NYEKEPTPPTRTP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1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6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3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DNYTNLEAAPQEI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3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VDNYTNLEAAPQ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2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SNIVINNVPKIN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8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8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AQYQAELKRVQE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8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TELARVQKANAD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8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9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TELARVQKANAD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8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4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ADYEAKLAKYQA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4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LGIFTDPTLGVF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YQTELARVQKANA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9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YQTELARVQKANA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3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DNYTNLEAAPQE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2:01/DPB1*0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1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PNIWYSLNGKIR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1:03/DPB1*02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9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HYTGQYKVFAKV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6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VEPTYEVIPTPP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8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LDQYKNDRSSAD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2:01/DPB1*0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ADLAAVKKANA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AEVERINAANAAS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lastRenderedPageBreak/>
              <w:t>HLA-DRB1*07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6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GTFENTYINTVN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4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NYTNLEAAPQEI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7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1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KPNIWYSLNGKIR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2:01/DPB1*0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1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GKIRAVNVPKVT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KATYEAAVAAN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6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NSWYGAGAIKMSG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1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NGKIRAVNVPKV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7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8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IDLKIVSPMVVK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4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DPTLGVFASAYTG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7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1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PNIWYSLNGKIRA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9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HYTGQYKVFAKV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1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KAAYEAAVAAN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4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TSFVLVDPLPSG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8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PINFDNALLSVT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8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8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AQYQAELKRVQE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TEIKEDYTKQAED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8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8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AEYETKLAQYQA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8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9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KPLEPAPVEPSYE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8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3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KPLEPAPVEPSYE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8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1:03/DPB1*02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1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SYYNGKKISKIVY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8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6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4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TSFVLVDPLPSGY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9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6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ATYEAAVAANNAK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9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8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4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AKYDQKILQLDDL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9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TEIKEDYTKQAED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9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2:01/DPB1*0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8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DPTVHFHYFKLAV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9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1:03/DPB1*02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9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HYTGQYKVFAKVD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9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1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GKIRAVNVPKVTK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8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AAYQAELKRVQE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1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2:01/DPB1*0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DQYKSDVAAHEA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1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6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4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TSFVLVDPLPSG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1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INIDRTLVAKQS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2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7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8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IDLKIVSPMVVKK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QKANADAKATYE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3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6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0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PSYEAEPTPPTRT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5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AGIRPKGAFQIF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ADLAAVKKAN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2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NIVINNVPKINP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2:01/DPB1*0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3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ITIKFKEAFLRS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1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AYEAAVAANNA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4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0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QKANADAKAAYE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4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RSVSIDSAFQA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TEIKEDYTKQA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0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NNNDINIDRTLV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5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SGYQFNPEATKAA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8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LDQYKNDRSSADT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6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PTYEVIPTPPTDP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1:03/DPB1*04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4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IDSAFQAESYIQ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5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6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7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TVTFKATAATL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5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AGIRPKGAFQIFR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7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6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VGTFENTYINTVN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7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6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GTFENTYINTVNG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2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YTVDPKSKFQGQ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8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YNFYDDYDQTGDH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5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QFNPEATKAASPG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4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ETEIKEDYTKQA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1:03/DPB1*04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6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KRIAVGTFENTY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4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NYTNLEAAPQEI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6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6: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7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TVTFKATAATLAT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KALAAYQAELKRV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3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ETEIKEDYTKQA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2:01/DPB1*0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4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IDSAFQAESYIQM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7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1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DLAAVQKTNAANQ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8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PA1*01:03/DPB1*02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8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PSDPTVHFHYFKL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8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15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5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AGIRPKGAFQIF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9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7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1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LNGKIRAVNVPKV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9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8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4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KADYEAKLAKYQA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9</w:t>
            </w:r>
          </w:p>
        </w:tc>
      </w:tr>
      <w:tr w:rsidR="0056464D" w:rsidRPr="0056464D" w:rsidTr="005928D7">
        <w:trPr>
          <w:trHeight w:val="165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4D" w:rsidRPr="0056464D" w:rsidRDefault="0056464D" w:rsidP="005646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HLA-DRB1*08: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5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QAESYIQMKRIAV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4D" w:rsidRPr="0056464D" w:rsidRDefault="0056464D" w:rsidP="005646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6464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9</w:t>
            </w:r>
          </w:p>
        </w:tc>
      </w:tr>
    </w:tbl>
    <w:p w:rsidR="00A22063" w:rsidRDefault="00A22063">
      <w:bookmarkStart w:id="0" w:name="_GoBack"/>
      <w:bookmarkEnd w:id="0"/>
    </w:p>
    <w:sectPr w:rsidR="00A220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GzMDKyNDS2NDUyNDdS0lEKTi0uzszPAykwrAUA0UWPnSwAAAA="/>
  </w:docVars>
  <w:rsids>
    <w:rsidRoot w:val="0056464D"/>
    <w:rsid w:val="0056464D"/>
    <w:rsid w:val="005928D7"/>
    <w:rsid w:val="00A22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9C488D0E-28FD-4ACB-959F-E26868CE9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6464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6464D"/>
    <w:rPr>
      <w:color w:val="954F72"/>
      <w:u w:val="single"/>
    </w:rPr>
  </w:style>
  <w:style w:type="paragraph" w:customStyle="1" w:styleId="msonormal0">
    <w:name w:val="msonormal"/>
    <w:basedOn w:val="Normal"/>
    <w:rsid w:val="005646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56464D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2"/>
      <w:szCs w:val="12"/>
    </w:rPr>
  </w:style>
  <w:style w:type="paragraph" w:customStyle="1" w:styleId="xl64">
    <w:name w:val="xl64"/>
    <w:basedOn w:val="Normal"/>
    <w:rsid w:val="0056464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2"/>
      <w:szCs w:val="12"/>
    </w:rPr>
  </w:style>
  <w:style w:type="paragraph" w:customStyle="1" w:styleId="xl65">
    <w:name w:val="xl65"/>
    <w:basedOn w:val="Normal"/>
    <w:rsid w:val="005646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66">
    <w:name w:val="xl66"/>
    <w:basedOn w:val="Normal"/>
    <w:rsid w:val="0056464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2"/>
      <w:szCs w:val="12"/>
    </w:rPr>
  </w:style>
  <w:style w:type="paragraph" w:customStyle="1" w:styleId="xl67">
    <w:name w:val="xl67"/>
    <w:basedOn w:val="Normal"/>
    <w:rsid w:val="0056464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965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734</Words>
  <Characters>21986</Characters>
  <Application>Microsoft Office Word</Application>
  <DocSecurity>0</DocSecurity>
  <Lines>3140</Lines>
  <Paragraphs>2746</Paragraphs>
  <ScaleCrop>false</ScaleCrop>
  <Company/>
  <LinksUpToDate>false</LinksUpToDate>
  <CharactersWithSpaces>2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A-taherkhany</dc:creator>
  <cp:keywords/>
  <dc:description/>
  <cp:lastModifiedBy>MTA-taherkhany</cp:lastModifiedBy>
  <cp:revision>2</cp:revision>
  <dcterms:created xsi:type="dcterms:W3CDTF">2025-02-22T07:18:00Z</dcterms:created>
  <dcterms:modified xsi:type="dcterms:W3CDTF">2025-02-22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af3d77b8c1c788514691fac98a431a1b412126c7ad0c77dbc2cc24176c80f2</vt:lpwstr>
  </property>
</Properties>
</file>